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806CB" w14:textId="77777777" w:rsidR="006B3A9E" w:rsidRDefault="006B3A9E" w:rsidP="006B3A9E">
      <w:pPr>
        <w:jc w:val="center"/>
        <w:rPr>
          <w:rFonts w:ascii="Times New Roman" w:hAnsi="Times New Roman"/>
          <w:b/>
          <w:sz w:val="24"/>
          <w:szCs w:val="24"/>
        </w:rPr>
      </w:pPr>
    </w:p>
    <w:p w14:paraId="3CD95F6E" w14:textId="77777777" w:rsidR="006B3A9E" w:rsidRPr="00172103" w:rsidRDefault="006B3A9E" w:rsidP="006B3A9E">
      <w:pPr>
        <w:jc w:val="center"/>
        <w:rPr>
          <w:rFonts w:ascii="Times New Roman" w:hAnsi="Times New Roman"/>
          <w:b/>
          <w:sz w:val="24"/>
          <w:szCs w:val="24"/>
        </w:rPr>
      </w:pPr>
      <w:r w:rsidRPr="00172103">
        <w:rPr>
          <w:rFonts w:ascii="Times New Roman" w:hAnsi="Times New Roman"/>
          <w:b/>
          <w:sz w:val="24"/>
          <w:szCs w:val="24"/>
        </w:rPr>
        <w:t>S</w:t>
      </w:r>
      <w:r w:rsidRPr="00172103">
        <w:rPr>
          <w:rFonts w:ascii="Times New Roman" w:hAnsi="Times New Roman" w:hint="eastAsia"/>
          <w:b/>
          <w:sz w:val="24"/>
          <w:szCs w:val="24"/>
        </w:rPr>
        <w:t xml:space="preserve">2 </w:t>
      </w:r>
      <w:r w:rsidRPr="00172103">
        <w:rPr>
          <w:rFonts w:ascii="Times New Roman" w:hAnsi="Times New Roman"/>
          <w:b/>
          <w:sz w:val="24"/>
          <w:szCs w:val="24"/>
        </w:rPr>
        <w:t>Table. Selected Off-target sites</w:t>
      </w:r>
    </w:p>
    <w:p w14:paraId="7A2ED5F3" w14:textId="77777777" w:rsidR="006B3A9E" w:rsidRDefault="006B3A9E" w:rsidP="006B3A9E">
      <w:pPr>
        <w:widowControl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2461"/>
        <w:tblW w:w="9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890"/>
        <w:gridCol w:w="2796"/>
        <w:gridCol w:w="1100"/>
        <w:gridCol w:w="1086"/>
      </w:tblGrid>
      <w:tr w:rsidR="006B3A9E" w:rsidRPr="00A7286B" w14:paraId="5123076C" w14:textId="77777777" w:rsidTr="006B3A9E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50E37CAF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Nam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33154C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Locus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CC4E8A4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Sequenc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91DA1DC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Mismatch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0D75D4C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Indel</w:t>
            </w:r>
          </w:p>
        </w:tc>
      </w:tr>
      <w:tr w:rsidR="006B3A9E" w:rsidRPr="00A7286B" w14:paraId="4B48DB7C" w14:textId="77777777" w:rsidTr="006B3A9E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7E099C5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phd</w:t>
            </w: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 xml:space="preserve"> sgRNA2 Targ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77E4C0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88F467C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ACAAGCTGGTGTGCCAGG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8FC762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5E0C740" w14:textId="77777777" w:rsidR="006B3A9E" w:rsidRPr="00A7286B" w:rsidRDefault="006B3A9E" w:rsidP="006B3A9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B3A9E" w:rsidRPr="00A7286B" w14:paraId="2E761D19" w14:textId="77777777" w:rsidTr="006B3A9E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518F9FD" w14:textId="147E44F3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phd</w:t>
            </w: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 xml:space="preserve"> sgRNA2 Off target 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3B45DC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hr3:-1145490502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EF3F8C9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AGCAGCTGGTCTGCCAGG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09C3E7D" w14:textId="77777777" w:rsidR="006B3A9E" w:rsidRPr="00A7286B" w:rsidRDefault="006B3A9E" w:rsidP="006B3A9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5162AD6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ND</w:t>
            </w:r>
          </w:p>
        </w:tc>
      </w:tr>
      <w:tr w:rsidR="006B3A9E" w:rsidRPr="00A7286B" w14:paraId="5EFA69D0" w14:textId="77777777" w:rsidTr="006B3A9E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4471B42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phd </w:t>
            </w: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sgRNA2 Off target 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ED57EB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hr9:166090825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4A529AE7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CCCAGCAGCTGTGCCAGG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0D6329" w14:textId="77777777" w:rsidR="006B3A9E" w:rsidRPr="00A7286B" w:rsidRDefault="006B3A9E" w:rsidP="006B3A9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2A21487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ND</w:t>
            </w:r>
          </w:p>
        </w:tc>
      </w:tr>
      <w:tr w:rsidR="006B3A9E" w:rsidRPr="00A7286B" w14:paraId="4838F939" w14:textId="77777777" w:rsidTr="006B3A9E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7BA4A8C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phd</w:t>
            </w: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 xml:space="preserve"> sgRNA2 Off target 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CAAB9C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hr7:-138145062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A2655D8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CAGGGCTGGTGTGCCAGG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B7EE98" w14:textId="77777777" w:rsidR="006B3A9E" w:rsidRPr="00A7286B" w:rsidRDefault="006B3A9E" w:rsidP="006B3A9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A494716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ND</w:t>
            </w:r>
          </w:p>
        </w:tc>
      </w:tr>
      <w:tr w:rsidR="006B3A9E" w:rsidRPr="00A7286B" w14:paraId="30CCAE59" w14:textId="77777777" w:rsidTr="006B3A9E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CBDDE91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phd</w:t>
            </w: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 xml:space="preserve"> sgRNA2 Off target 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1038DE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hr17:-124629790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8626E79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CTTTGCTGGTGTGCCAGG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34D8EB" w14:textId="77777777" w:rsidR="006B3A9E" w:rsidRPr="00A7286B" w:rsidRDefault="006B3A9E" w:rsidP="006B3A9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D729BB7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ND</w:t>
            </w:r>
          </w:p>
        </w:tc>
      </w:tr>
      <w:tr w:rsidR="006B3A9E" w:rsidRPr="00A7286B" w14:paraId="723333D2" w14:textId="77777777" w:rsidTr="006B3A9E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7495158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phd </w:t>
            </w: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sgRNA2 Off target 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C25B9D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hr15:198011950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454143D1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ACAGGCTGCTGTGCCCGG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D38216" w14:textId="77777777" w:rsidR="006B3A9E" w:rsidRPr="00A7286B" w:rsidRDefault="006B3A9E" w:rsidP="006B3A9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4328C0B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ND</w:t>
            </w:r>
          </w:p>
        </w:tc>
      </w:tr>
      <w:tr w:rsidR="006B3A9E" w:rsidRPr="00A7286B" w14:paraId="0E5A0DAB" w14:textId="77777777" w:rsidTr="006B3A9E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157F77A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phd</w:t>
            </w: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 xml:space="preserve"> sgRNA2 Off target 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BDC449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hr9:-177791059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91FEA82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CACAAGCTGGAGGGCCAGG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74235E" w14:textId="77777777" w:rsidR="006B3A9E" w:rsidRPr="00A7286B" w:rsidRDefault="006B3A9E" w:rsidP="006B3A9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A7D9216" w14:textId="77777777" w:rsidR="006B3A9E" w:rsidRPr="00A7286B" w:rsidRDefault="006B3A9E" w:rsidP="006B3A9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7286B">
              <w:rPr>
                <w:rFonts w:ascii="Calibri" w:eastAsia="Times New Roman" w:hAnsi="Calibri" w:cs="Calibri"/>
                <w:color w:val="000000"/>
                <w:sz w:val="22"/>
              </w:rPr>
              <w:t>ND</w:t>
            </w:r>
          </w:p>
        </w:tc>
      </w:tr>
    </w:tbl>
    <w:p w14:paraId="5CF0A680" w14:textId="77777777" w:rsidR="009A658D" w:rsidRDefault="009A658D" w:rsidP="006B3A9E"/>
    <w:sectPr w:rsidR="009A6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AD5A0" w14:textId="77777777" w:rsidR="008B23AF" w:rsidRDefault="008B23AF" w:rsidP="006B3A9E">
      <w:r>
        <w:separator/>
      </w:r>
    </w:p>
  </w:endnote>
  <w:endnote w:type="continuationSeparator" w:id="0">
    <w:p w14:paraId="30FD4C8B" w14:textId="77777777" w:rsidR="008B23AF" w:rsidRDefault="008B23AF" w:rsidP="006B3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70045" w14:textId="77777777" w:rsidR="008B23AF" w:rsidRDefault="008B23AF" w:rsidP="006B3A9E">
      <w:r>
        <w:separator/>
      </w:r>
    </w:p>
  </w:footnote>
  <w:footnote w:type="continuationSeparator" w:id="0">
    <w:p w14:paraId="4DF240FB" w14:textId="77777777" w:rsidR="008B23AF" w:rsidRDefault="008B23AF" w:rsidP="006B3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68B"/>
    <w:rsid w:val="0030368B"/>
    <w:rsid w:val="004C4C53"/>
    <w:rsid w:val="006B3A9E"/>
    <w:rsid w:val="008B23AF"/>
    <w:rsid w:val="00993231"/>
    <w:rsid w:val="009A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E5FB1AB-0700-4724-B491-7F8E9298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A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bo</dc:creator>
  <cp:keywords/>
  <dc:description/>
  <cp:lastModifiedBy>peng bo</cp:lastModifiedBy>
  <cp:revision>3</cp:revision>
  <dcterms:created xsi:type="dcterms:W3CDTF">2022-08-10T06:25:00Z</dcterms:created>
  <dcterms:modified xsi:type="dcterms:W3CDTF">2022-08-10T06:27:00Z</dcterms:modified>
</cp:coreProperties>
</file>